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725E7" w14:textId="46742354" w:rsidR="00085B16" w:rsidRDefault="00085B16" w:rsidP="00085B16">
      <w:pPr>
        <w:spacing w:line="480" w:lineRule="auto"/>
        <w:rPr>
          <w:rFonts w:ascii="Times New Roman" w:hAnsi="Times New Roman" w:cs="Times New Roman"/>
          <w:b/>
        </w:rPr>
      </w:pPr>
      <w:r w:rsidRPr="00B6601F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9F2526">
        <w:rPr>
          <w:rFonts w:ascii="Times New Roman" w:hAnsi="Times New Roman" w:cs="Times New Roman"/>
          <w:b/>
        </w:rPr>
        <w:t>3</w:t>
      </w:r>
    </w:p>
    <w:p w14:paraId="707C1A64" w14:textId="77777777" w:rsidR="0038404F" w:rsidRDefault="0038404F" w:rsidP="00085B16">
      <w:pPr>
        <w:spacing w:line="480" w:lineRule="auto"/>
        <w:rPr>
          <w:rFonts w:ascii="Times New Roman" w:hAnsi="Times New Roman" w:cs="Times New Roman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2430"/>
        <w:gridCol w:w="6930"/>
      </w:tblGrid>
      <w:tr w:rsidR="00D724B7" w:rsidRPr="00F05B0E" w14:paraId="30EF3266" w14:textId="77777777" w:rsidTr="002F4B05">
        <w:trPr>
          <w:trHeight w:val="320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AEA6B8" w14:textId="77777777" w:rsidR="00D724B7" w:rsidRPr="00D724B7" w:rsidRDefault="00D724B7" w:rsidP="00D724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24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gical Relationships</w:t>
            </w:r>
          </w:p>
        </w:tc>
        <w:tc>
          <w:tcPr>
            <w:tcW w:w="6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3E9BE3" w14:textId="77777777" w:rsidR="00D724B7" w:rsidRPr="00D724B7" w:rsidRDefault="00D724B7" w:rsidP="00D724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24B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scription</w:t>
            </w:r>
          </w:p>
        </w:tc>
      </w:tr>
      <w:tr w:rsidR="00D724B7" w:rsidRPr="00F05B0E" w14:paraId="05CD5BEA" w14:textId="77777777" w:rsidTr="002F4B05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D5236" w14:textId="77777777" w:rsidR="00D724B7" w:rsidRPr="00F05B0E" w:rsidRDefault="00D724B7" w:rsidP="00D724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is_a</w:t>
            </w:r>
            <w:proofErr w:type="spellEnd"/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7D5AE" w14:textId="77777777" w:rsidR="00D724B7" w:rsidRPr="00F05B0E" w:rsidRDefault="00D724B7" w:rsidP="00D724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5B0E">
              <w:rPr>
                <w:rFonts w:ascii="Times New Roman" w:eastAsia="Times New Roman" w:hAnsi="Times New Roman" w:cs="Times New Roman"/>
                <w:color w:val="000000"/>
              </w:rPr>
              <w:t>Represents the relationship in which an entity is the upp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F05B0E">
              <w:rPr>
                <w:rFonts w:ascii="Times New Roman" w:eastAsia="Times New Roman" w:hAnsi="Times New Roman" w:cs="Times New Roman"/>
                <w:color w:val="000000"/>
              </w:rPr>
              <w:t>class hierarchy of another object</w:t>
            </w:r>
          </w:p>
        </w:tc>
      </w:tr>
      <w:tr w:rsidR="00D724B7" w:rsidRPr="00F05B0E" w14:paraId="2B06DF5E" w14:textId="77777777" w:rsidTr="002F4B05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BE278" w14:textId="77777777" w:rsidR="00D724B7" w:rsidRPr="00F05B0E" w:rsidRDefault="00D724B7" w:rsidP="00D724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as_component</w:t>
            </w:r>
            <w:proofErr w:type="spellEnd"/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BF3DB" w14:textId="77777777" w:rsidR="00D724B7" w:rsidRPr="00F05B0E" w:rsidRDefault="00D724B7" w:rsidP="00D724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5B0E">
              <w:rPr>
                <w:rFonts w:ascii="Times New Roman" w:eastAsia="Times New Roman" w:hAnsi="Times New Roman" w:cs="Times New Roman"/>
                <w:color w:val="000000"/>
              </w:rPr>
              <w:t xml:space="preserve">Represents the relationship in which an entity is a sub-unit of anothe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ntity</w:t>
            </w:r>
          </w:p>
        </w:tc>
      </w:tr>
      <w:tr w:rsidR="00D724B7" w:rsidRPr="00F05B0E" w14:paraId="670A1416" w14:textId="77777777" w:rsidTr="002F4B05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3E593" w14:textId="77777777" w:rsidR="00D724B7" w:rsidRPr="00F05B0E" w:rsidRDefault="00D724B7" w:rsidP="00D724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aterial_surface_of</w:t>
            </w:r>
            <w:proofErr w:type="spellEnd"/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B1CBC" w14:textId="77777777" w:rsidR="00D724B7" w:rsidRPr="00F05B0E" w:rsidRDefault="00D724B7" w:rsidP="00D724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5B0E">
              <w:rPr>
                <w:rFonts w:ascii="Times New Roman" w:eastAsia="Times New Roman" w:hAnsi="Times New Roman" w:cs="Times New Roman"/>
                <w:color w:val="000000"/>
              </w:rPr>
              <w:t xml:space="preserve">Represents the relationship in which an entity is a specific surface of anothe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ntity</w:t>
            </w:r>
          </w:p>
        </w:tc>
      </w:tr>
      <w:tr w:rsidR="00D724B7" w:rsidRPr="00F05B0E" w14:paraId="1CDAECFA" w14:textId="77777777" w:rsidTr="002F4B05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18E40" w14:textId="77777777" w:rsidR="00D724B7" w:rsidRPr="00F05B0E" w:rsidRDefault="00D724B7" w:rsidP="00D724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as_part</w:t>
            </w:r>
            <w:proofErr w:type="spellEnd"/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AE333" w14:textId="77777777" w:rsidR="00D724B7" w:rsidRPr="00F05B0E" w:rsidRDefault="00D724B7" w:rsidP="00D724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5B0E">
              <w:rPr>
                <w:rFonts w:ascii="Times New Roman" w:eastAsia="Times New Roman" w:hAnsi="Times New Roman" w:cs="Times New Roman"/>
                <w:color w:val="000000"/>
              </w:rPr>
              <w:t xml:space="preserve">Represents the relationship in which an entity is the material of anothe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ntity</w:t>
            </w:r>
          </w:p>
        </w:tc>
      </w:tr>
      <w:tr w:rsidR="00D724B7" w:rsidRPr="00F05B0E" w14:paraId="293C5FBA" w14:textId="77777777" w:rsidTr="002F4B05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C1F74F" w14:textId="77777777" w:rsidR="00D724B7" w:rsidRPr="00F05B0E" w:rsidRDefault="00D724B7" w:rsidP="00D724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F05B0E">
              <w:rPr>
                <w:rFonts w:ascii="Times New Roman" w:eastAsia="Times New Roman" w:hAnsi="Times New Roman" w:cs="Times New Roman"/>
                <w:color w:val="000000"/>
              </w:rPr>
              <w:t>a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_quality</w:t>
            </w:r>
            <w:proofErr w:type="spellEnd"/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3945EC" w14:textId="77777777" w:rsidR="00D724B7" w:rsidRPr="00F05B0E" w:rsidRDefault="00D724B7" w:rsidP="00D724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5B0E">
              <w:rPr>
                <w:rFonts w:ascii="Times New Roman" w:eastAsia="Times New Roman" w:hAnsi="Times New Roman" w:cs="Times New Roman"/>
                <w:color w:val="000000"/>
              </w:rPr>
              <w:t xml:space="preserve">Represents the relationship in which an entity is the temporary state of a surfac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aterial</w:t>
            </w:r>
          </w:p>
        </w:tc>
      </w:tr>
    </w:tbl>
    <w:p w14:paraId="311D1ADA" w14:textId="0EB64838" w:rsidR="000E48E4" w:rsidRPr="00FF1D7E" w:rsidRDefault="000E48E4" w:rsidP="0038404F">
      <w:pPr>
        <w:spacing w:after="160" w:line="259" w:lineRule="auto"/>
        <w:rPr>
          <w:rFonts w:ascii="Times New Roman" w:hAnsi="Times New Roman" w:cs="Times New Roman"/>
        </w:rPr>
      </w:pPr>
    </w:p>
    <w:sectPr w:rsidR="000E48E4" w:rsidRPr="00FF1D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24A"/>
    <w:rsid w:val="00021E50"/>
    <w:rsid w:val="00052167"/>
    <w:rsid w:val="00085522"/>
    <w:rsid w:val="00085B16"/>
    <w:rsid w:val="000B3E9F"/>
    <w:rsid w:val="000C3197"/>
    <w:rsid w:val="000E48E4"/>
    <w:rsid w:val="000F1946"/>
    <w:rsid w:val="00120A22"/>
    <w:rsid w:val="0016041F"/>
    <w:rsid w:val="001A5B9A"/>
    <w:rsid w:val="001C3AAD"/>
    <w:rsid w:val="001F5EA5"/>
    <w:rsid w:val="00200D04"/>
    <w:rsid w:val="00240D9A"/>
    <w:rsid w:val="0024760D"/>
    <w:rsid w:val="00276536"/>
    <w:rsid w:val="002C17C3"/>
    <w:rsid w:val="002D2487"/>
    <w:rsid w:val="00304A54"/>
    <w:rsid w:val="003215E1"/>
    <w:rsid w:val="00336226"/>
    <w:rsid w:val="00355EDA"/>
    <w:rsid w:val="0038404F"/>
    <w:rsid w:val="003D36A3"/>
    <w:rsid w:val="0040427A"/>
    <w:rsid w:val="004673B2"/>
    <w:rsid w:val="00477F0E"/>
    <w:rsid w:val="0049126E"/>
    <w:rsid w:val="00493341"/>
    <w:rsid w:val="004D0E43"/>
    <w:rsid w:val="004D21C0"/>
    <w:rsid w:val="004E2F62"/>
    <w:rsid w:val="00533F2C"/>
    <w:rsid w:val="00553716"/>
    <w:rsid w:val="00575344"/>
    <w:rsid w:val="005866A8"/>
    <w:rsid w:val="00595A56"/>
    <w:rsid w:val="005D7FA3"/>
    <w:rsid w:val="005E44B9"/>
    <w:rsid w:val="00607D45"/>
    <w:rsid w:val="00614A46"/>
    <w:rsid w:val="00636C2F"/>
    <w:rsid w:val="006471E0"/>
    <w:rsid w:val="00671782"/>
    <w:rsid w:val="00683079"/>
    <w:rsid w:val="006B513C"/>
    <w:rsid w:val="006D0BBC"/>
    <w:rsid w:val="006E150C"/>
    <w:rsid w:val="006F66C8"/>
    <w:rsid w:val="00712922"/>
    <w:rsid w:val="00723965"/>
    <w:rsid w:val="00764035"/>
    <w:rsid w:val="007737E0"/>
    <w:rsid w:val="007A0A1C"/>
    <w:rsid w:val="007F1BEC"/>
    <w:rsid w:val="00815E79"/>
    <w:rsid w:val="00852762"/>
    <w:rsid w:val="008532CD"/>
    <w:rsid w:val="0085661C"/>
    <w:rsid w:val="00862053"/>
    <w:rsid w:val="0088224A"/>
    <w:rsid w:val="0089459C"/>
    <w:rsid w:val="008D577A"/>
    <w:rsid w:val="00914E37"/>
    <w:rsid w:val="00934923"/>
    <w:rsid w:val="00984FDE"/>
    <w:rsid w:val="00991529"/>
    <w:rsid w:val="009A41C6"/>
    <w:rsid w:val="009B64C5"/>
    <w:rsid w:val="009F2526"/>
    <w:rsid w:val="009F50B4"/>
    <w:rsid w:val="00A00CDC"/>
    <w:rsid w:val="00A06392"/>
    <w:rsid w:val="00A675D3"/>
    <w:rsid w:val="00A77915"/>
    <w:rsid w:val="00AE4352"/>
    <w:rsid w:val="00AF1B27"/>
    <w:rsid w:val="00B01F3C"/>
    <w:rsid w:val="00B077C9"/>
    <w:rsid w:val="00B823FD"/>
    <w:rsid w:val="00BA5640"/>
    <w:rsid w:val="00C232CA"/>
    <w:rsid w:val="00C52EF7"/>
    <w:rsid w:val="00C60556"/>
    <w:rsid w:val="00CD7B81"/>
    <w:rsid w:val="00CF0495"/>
    <w:rsid w:val="00D14AD6"/>
    <w:rsid w:val="00D2085C"/>
    <w:rsid w:val="00D21306"/>
    <w:rsid w:val="00D40B13"/>
    <w:rsid w:val="00D66F67"/>
    <w:rsid w:val="00D676D3"/>
    <w:rsid w:val="00D724B7"/>
    <w:rsid w:val="00D80920"/>
    <w:rsid w:val="00DC2102"/>
    <w:rsid w:val="00DD4C91"/>
    <w:rsid w:val="00E24958"/>
    <w:rsid w:val="00E315F0"/>
    <w:rsid w:val="00E45197"/>
    <w:rsid w:val="00E55FE1"/>
    <w:rsid w:val="00EA7E22"/>
    <w:rsid w:val="00EB255D"/>
    <w:rsid w:val="00EC4C9E"/>
    <w:rsid w:val="00EE4F9A"/>
    <w:rsid w:val="00F06020"/>
    <w:rsid w:val="00F44592"/>
    <w:rsid w:val="00FF1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8C32E"/>
  <w15:chartTrackingRefBased/>
  <w15:docId w15:val="{40E30C4B-1FC3-4A54-A6F1-F8F69192B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92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40B13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C210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D248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9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4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2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6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1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A763CF-7AFC-4E21-8F52-EEF3698D95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敬璋</dc:creator>
  <cp:keywords/>
  <dc:description/>
  <cp:lastModifiedBy>Snyder, Abigail</cp:lastModifiedBy>
  <cp:revision>4</cp:revision>
  <dcterms:created xsi:type="dcterms:W3CDTF">2023-01-30T15:57:00Z</dcterms:created>
  <dcterms:modified xsi:type="dcterms:W3CDTF">2023-01-30T16:01:00Z</dcterms:modified>
</cp:coreProperties>
</file>